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 xml:space="preserve">Page 1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 xml:space="preserve">Page 3-4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Page 5-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Page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Page 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Page 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rPr>
              <w:t>Page 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Page 9-10</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Page 9-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 xml:space="preserve">Page 8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Page 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Page 9-10</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12 (a)-(e)Page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Page 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rPr>
              <w:t>Page 1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Page 12-1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Page 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 xml:space="preserve">n/a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Page 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Page 13-1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 xml:space="preserve">Page 17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Page 13-1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Page 17-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0:40:00Z</dcterms:created>
  <dc:creator>pplouffe</dc:creator>
  <dc:description/>
  <cp:keywords/>
  <dc:language>en-US</dc:language>
  <cp:lastModifiedBy>Samantha Fien</cp:lastModifiedBy>
  <cp:lastPrinted>2007-09-19T10:02:00Z</cp:lastPrinted>
  <dcterms:modified xsi:type="dcterms:W3CDTF">2017-05-09T12:44: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